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969BB4" w14:textId="7C1AADA6" w:rsidR="00E403BE" w:rsidRPr="00542523" w:rsidRDefault="00E403BE" w:rsidP="00E403BE">
      <w:pPr>
        <w:ind w:firstLine="0"/>
        <w:jc w:val="both"/>
        <w:rPr>
          <w:rFonts w:asciiTheme="minorHAnsi" w:hAnsiTheme="minorHAnsi" w:cstheme="minorHAnsi"/>
          <w:lang w:val="en-GB"/>
        </w:rPr>
      </w:pPr>
      <w:r w:rsidRPr="00542523">
        <w:rPr>
          <w:rFonts w:asciiTheme="minorHAnsi" w:hAnsiTheme="minorHAnsi" w:cstheme="minorHAnsi"/>
          <w:lang w:val="en-GB"/>
        </w:rPr>
        <w:t xml:space="preserve">Supplementary material 2: Chemical soil properties across research plots in depth of 0-30 differently for the biocorridor (BC) and farm land (FL). </w:t>
      </w:r>
      <w:r w:rsidR="00542523">
        <w:rPr>
          <w:rStyle w:val="spellingerror"/>
          <w:rFonts w:ascii="Calibri" w:hAnsi="Calibri" w:cs="Calibri"/>
        </w:rPr>
        <w:t>For</w:t>
      </w:r>
      <w:r w:rsidR="00542523">
        <w:rPr>
          <w:rStyle w:val="normaltextrun"/>
          <w:rFonts w:ascii="Calibri" w:hAnsi="Calibri" w:cs="Calibri"/>
        </w:rPr>
        <w:t xml:space="preserve"> </w:t>
      </w:r>
      <w:r w:rsidR="00542523">
        <w:rPr>
          <w:rStyle w:val="spellingerror"/>
          <w:rFonts w:ascii="Calibri" w:hAnsi="Calibri" w:cs="Calibri"/>
        </w:rPr>
        <w:t>abbreviations</w:t>
      </w:r>
      <w:r w:rsidR="00542523">
        <w:rPr>
          <w:rStyle w:val="normaltextrun"/>
          <w:rFonts w:ascii="Calibri" w:hAnsi="Calibri" w:cs="Calibri"/>
        </w:rPr>
        <w:t xml:space="preserve"> </w:t>
      </w:r>
      <w:r w:rsidR="00542523">
        <w:rPr>
          <w:rStyle w:val="spellingerror"/>
          <w:rFonts w:ascii="Calibri" w:hAnsi="Calibri" w:cs="Calibri"/>
        </w:rPr>
        <w:t>of</w:t>
      </w:r>
      <w:r w:rsidR="00542523">
        <w:rPr>
          <w:rStyle w:val="normaltextrun"/>
          <w:rFonts w:ascii="Calibri" w:hAnsi="Calibri" w:cs="Calibri"/>
        </w:rPr>
        <w:t xml:space="preserve"> </w:t>
      </w:r>
      <w:r w:rsidR="00542523">
        <w:rPr>
          <w:rStyle w:val="spellingerror"/>
          <w:rFonts w:ascii="Calibri" w:hAnsi="Calibri" w:cs="Calibri"/>
        </w:rPr>
        <w:t>soil</w:t>
      </w:r>
      <w:r w:rsidR="00542523">
        <w:rPr>
          <w:rStyle w:val="normaltextrun"/>
          <w:rFonts w:ascii="Calibri" w:hAnsi="Calibri" w:cs="Calibri"/>
        </w:rPr>
        <w:t xml:space="preserve"> </w:t>
      </w:r>
      <w:r w:rsidR="00542523">
        <w:rPr>
          <w:rStyle w:val="spellingerror"/>
          <w:rFonts w:ascii="Calibri" w:hAnsi="Calibri" w:cs="Calibri"/>
        </w:rPr>
        <w:t>parameters</w:t>
      </w:r>
      <w:r w:rsidR="00542523">
        <w:rPr>
          <w:rStyle w:val="normaltextrun"/>
          <w:rFonts w:ascii="Calibri" w:hAnsi="Calibri" w:cs="Calibri"/>
        </w:rPr>
        <w:t xml:space="preserve"> </w:t>
      </w:r>
      <w:bookmarkStart w:id="0" w:name="_GoBack"/>
      <w:bookmarkEnd w:id="0"/>
      <w:r w:rsidR="00542523">
        <w:rPr>
          <w:rStyle w:val="spellingerror"/>
          <w:rFonts w:ascii="Calibri" w:hAnsi="Calibri" w:cs="Calibri"/>
        </w:rPr>
        <w:t>see</w:t>
      </w:r>
      <w:r w:rsidR="00542523">
        <w:rPr>
          <w:rStyle w:val="normaltextrun"/>
          <w:rFonts w:ascii="Calibri" w:hAnsi="Calibri" w:cs="Calibri"/>
        </w:rPr>
        <w:t xml:space="preserve"> </w:t>
      </w:r>
      <w:r w:rsidR="00542523">
        <w:rPr>
          <w:rStyle w:val="spellingerror"/>
          <w:rFonts w:ascii="Calibri" w:hAnsi="Calibri" w:cs="Calibri"/>
        </w:rPr>
        <w:t>Methods</w:t>
      </w:r>
      <w:r w:rsidR="00542523">
        <w:rPr>
          <w:rStyle w:val="normaltextrun"/>
          <w:rFonts w:ascii="Calibri" w:hAnsi="Calibri" w:cs="Calibri"/>
        </w:rPr>
        <w:t xml:space="preserve"> </w:t>
      </w:r>
      <w:r w:rsidR="00542523">
        <w:rPr>
          <w:rStyle w:val="spellingerror"/>
          <w:rFonts w:ascii="Calibri" w:hAnsi="Calibri" w:cs="Calibri"/>
        </w:rPr>
        <w:t>section</w:t>
      </w:r>
      <w:r w:rsidR="00542523">
        <w:rPr>
          <w:rStyle w:val="normaltextrun"/>
          <w:rFonts w:ascii="Calibri" w:hAnsi="Calibri" w:cs="Calibri"/>
        </w:rPr>
        <w:t>.</w:t>
      </w: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992"/>
        <w:gridCol w:w="992"/>
        <w:gridCol w:w="992"/>
        <w:gridCol w:w="993"/>
        <w:gridCol w:w="992"/>
        <w:gridCol w:w="992"/>
        <w:gridCol w:w="1134"/>
        <w:gridCol w:w="1134"/>
        <w:gridCol w:w="1134"/>
        <w:gridCol w:w="1276"/>
      </w:tblGrid>
      <w:tr w:rsidR="00E403BE" w:rsidRPr="00F73E73" w14:paraId="26AB2C4F" w14:textId="77777777" w:rsidTr="00542523"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E02095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paramete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4EC5F2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uni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E29A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mean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1A5E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5B9E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media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39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mi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1CCF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max</w:t>
            </w:r>
          </w:p>
        </w:tc>
      </w:tr>
      <w:tr w:rsidR="00E403BE" w:rsidRPr="00F73E73" w14:paraId="326570AB" w14:textId="77777777" w:rsidTr="00542523"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F96F6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F210D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C6B6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B2FE6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96717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B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C3B5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F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D53E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B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560E0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F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23170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F7B2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F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3EBAB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B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E5ED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FL</w:t>
            </w:r>
          </w:p>
        </w:tc>
      </w:tr>
      <w:tr w:rsidR="00E403BE" w:rsidRPr="00F73E73" w14:paraId="1A7BF35C" w14:textId="77777777" w:rsidTr="005425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131B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A69B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pH/H</w:t>
            </w:r>
            <w:r w:rsidRPr="00B4248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bscript"/>
                <w:lang w:eastAsia="cs-CZ"/>
              </w:rPr>
              <w:t>2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DB7C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F47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8F70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5CE1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0F7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0088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3E3D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AC64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201E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E3AE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8C2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.80</w:t>
            </w:r>
          </w:p>
        </w:tc>
      </w:tr>
      <w:tr w:rsidR="00E403BE" w:rsidRPr="00F73E73" w14:paraId="0513C337" w14:textId="77777777" w:rsidTr="005425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BF54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A69B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pH/KC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C81D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EF21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2B9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5F7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47A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404A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04F6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4669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4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D2FB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4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C0CE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C3D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.20</w:t>
            </w:r>
          </w:p>
        </w:tc>
      </w:tr>
      <w:tr w:rsidR="00E403BE" w:rsidRPr="00F73E73" w14:paraId="32F39D72" w14:textId="77777777" w:rsidTr="005425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BC9E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A69B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D69D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mg kg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F70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0DDA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1CEB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2A1A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1345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0027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B9F4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7AB0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A2DB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7B21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2.0</w:t>
            </w:r>
          </w:p>
        </w:tc>
      </w:tr>
      <w:tr w:rsidR="00E403BE" w:rsidRPr="00F73E73" w14:paraId="7EE7445E" w14:textId="77777777" w:rsidTr="005425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ED04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A69B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M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7AAF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mg kg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6950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30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DE74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7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F16A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5137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7F6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32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4747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6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17C8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14D8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0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7D5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43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F290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32.0</w:t>
            </w:r>
          </w:p>
        </w:tc>
      </w:tr>
      <w:tr w:rsidR="00E403BE" w:rsidRPr="00F73E73" w14:paraId="10C82506" w14:textId="77777777" w:rsidTr="005425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C3FC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A69B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5B83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mg kg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769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450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B1E8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407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D636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989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DA05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30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A3C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366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8282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310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6DF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90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CA04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7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9A8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346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D54F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2970.0</w:t>
            </w:r>
          </w:p>
        </w:tc>
      </w:tr>
      <w:tr w:rsidR="00E403BE" w:rsidRPr="00F73E73" w14:paraId="6E29C6E7" w14:textId="77777777" w:rsidTr="005425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0B2D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A69B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BFCB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mg kg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D804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E24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37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D70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7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0707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3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937A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76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395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0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E0D0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628D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B701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7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7DE6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41.0</w:t>
            </w:r>
          </w:p>
        </w:tc>
      </w:tr>
      <w:tr w:rsidR="00E403BE" w:rsidRPr="00F73E73" w14:paraId="58868543" w14:textId="77777777" w:rsidTr="005425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90C4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A69B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152ECD">
              <w:rPr>
                <w:rFonts w:ascii="Arial Narrow" w:eastAsia="Times New Roman" w:hAnsi="Arial Narrow" w:cs="Calibri"/>
                <w:b/>
                <w:bCs/>
                <w:i/>
                <w:color w:val="000000"/>
                <w:sz w:val="20"/>
                <w:szCs w:val="20"/>
                <w:lang w:eastAsia="cs-CZ"/>
              </w:rPr>
              <w:t>CE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8AFE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mmol chemeq kg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F94F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8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06A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5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A617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4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7D45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5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B3C1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DE56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604F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9316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4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8B68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1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FB82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84.7</w:t>
            </w:r>
          </w:p>
        </w:tc>
      </w:tr>
      <w:tr w:rsidR="00E403BE" w:rsidRPr="00F73E73" w14:paraId="425B5B3D" w14:textId="77777777" w:rsidTr="005425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4FC7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A69B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152ECD">
              <w:rPr>
                <w:rFonts w:ascii="Arial Narrow" w:eastAsia="Times New Roman" w:hAnsi="Arial Narrow" w:cs="Calibri"/>
                <w:b/>
                <w:bCs/>
                <w:i/>
                <w:color w:val="000000"/>
                <w:sz w:val="20"/>
                <w:szCs w:val="20"/>
                <w:lang w:eastAsia="cs-CZ"/>
              </w:rPr>
              <w:t>B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6978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1B2E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6D7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9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E340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D761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88DF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9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846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9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BEB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6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D915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BE71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9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B749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99.1</w:t>
            </w:r>
          </w:p>
        </w:tc>
      </w:tr>
      <w:tr w:rsidR="00E403BE" w:rsidRPr="00F73E73" w14:paraId="01FC4EC6" w14:textId="77777777" w:rsidTr="005425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0668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1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TO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960E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5B7F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EAC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339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FE3D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3FCD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8CEB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C726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C3FE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A0D2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4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5EF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.59</w:t>
            </w:r>
          </w:p>
        </w:tc>
      </w:tr>
      <w:tr w:rsidR="00E403BE" w:rsidRPr="00F73E73" w14:paraId="4325B54B" w14:textId="77777777" w:rsidTr="00542523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A1C6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A69B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TOC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0A57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7B2E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69CF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D25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.2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FB0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E8AE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.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35A6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045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1C35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EE7A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5.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443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4.16</w:t>
            </w:r>
          </w:p>
        </w:tc>
      </w:tr>
      <w:tr w:rsidR="00E403BE" w:rsidRPr="00F73E73" w14:paraId="0F6A3CC0" w14:textId="77777777" w:rsidTr="00542523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C7C1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A69B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N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F1DC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47F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57D5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2C38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2FC4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60B9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700D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6A34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31A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2CC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489A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0.36</w:t>
            </w:r>
          </w:p>
        </w:tc>
      </w:tr>
      <w:tr w:rsidR="00E403BE" w:rsidRPr="00F73E73" w14:paraId="0B21EC33" w14:textId="77777777" w:rsidTr="00542523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4E83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DA69B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  <w:lang w:eastAsia="cs-CZ"/>
              </w:rPr>
              <w:t>2</w:t>
            </w: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C/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603B4" w14:textId="77777777" w:rsidR="00E403BE" w:rsidRPr="00F73E73" w:rsidRDefault="00E403BE" w:rsidP="002A217C">
            <w:pPr>
              <w:ind w:firstLine="0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cs-CZ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90402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7EB1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2E75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3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B1666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6FD00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E0CF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1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1501F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B96E4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9CAA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2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1EEB" w14:textId="77777777" w:rsidR="00E403BE" w:rsidRPr="00F73E73" w:rsidRDefault="00E403BE" w:rsidP="002A217C">
            <w:pPr>
              <w:ind w:firstLine="0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</w:pPr>
            <w:r w:rsidRPr="00F73E73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cs-CZ"/>
              </w:rPr>
              <w:t>30.1</w:t>
            </w:r>
          </w:p>
        </w:tc>
      </w:tr>
    </w:tbl>
    <w:p w14:paraId="2F6F174D" w14:textId="77777777" w:rsidR="00E403BE" w:rsidRDefault="00E403BE" w:rsidP="00E403BE">
      <w:pPr>
        <w:ind w:firstLine="0"/>
      </w:pPr>
      <w:r w:rsidRPr="00104B72">
        <w:rPr>
          <w:vertAlign w:val="superscript"/>
        </w:rPr>
        <w:t>1</w:t>
      </w:r>
      <w:r>
        <w:t xml:space="preserve"> parameter of undisturbed soil sample assessment. </w:t>
      </w:r>
    </w:p>
    <w:p w14:paraId="53DDB658" w14:textId="77777777" w:rsidR="00E403BE" w:rsidRDefault="00E403BE" w:rsidP="00E403BE">
      <w:pPr>
        <w:ind w:firstLine="0"/>
      </w:pPr>
      <w:r w:rsidRPr="00104B72">
        <w:rPr>
          <w:vertAlign w:val="superscript"/>
        </w:rPr>
        <w:t>2</w:t>
      </w:r>
      <w:r>
        <w:t xml:space="preserve"> parameter of mixed soil sample assessment.</w:t>
      </w:r>
    </w:p>
    <w:p w14:paraId="7BA931D8" w14:textId="77777777" w:rsidR="00E403BE" w:rsidRDefault="00E403BE" w:rsidP="00E403BE">
      <w:pPr>
        <w:ind w:firstLine="0"/>
        <w:jc w:val="both"/>
      </w:pPr>
    </w:p>
    <w:p w14:paraId="24EA308B" w14:textId="77777777" w:rsidR="003C5A33" w:rsidRDefault="003C5A33" w:rsidP="00E403BE">
      <w:pPr>
        <w:ind w:firstLine="0"/>
      </w:pPr>
    </w:p>
    <w:sectPr w:rsidR="003C5A33" w:rsidSect="005425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3BE"/>
    <w:rsid w:val="001257B1"/>
    <w:rsid w:val="00176BA3"/>
    <w:rsid w:val="001A5C20"/>
    <w:rsid w:val="002A3BA4"/>
    <w:rsid w:val="003C5A33"/>
    <w:rsid w:val="00542523"/>
    <w:rsid w:val="0079110C"/>
    <w:rsid w:val="00830012"/>
    <w:rsid w:val="008818DC"/>
    <w:rsid w:val="0096258A"/>
    <w:rsid w:val="00A80C33"/>
    <w:rsid w:val="00C20946"/>
    <w:rsid w:val="00CA66A7"/>
    <w:rsid w:val="00E403BE"/>
    <w:rsid w:val="00EE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930AA"/>
  <w15:chartTrackingRefBased/>
  <w15:docId w15:val="{0E4DE773-4A56-40EE-981D-D1BB84A88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aliases w:val="Bezny text"/>
    <w:qFormat/>
    <w:rsid w:val="00E403BE"/>
    <w:pPr>
      <w:spacing w:after="0" w:line="240" w:lineRule="auto"/>
      <w:ind w:firstLine="709"/>
    </w:pPr>
    <w:rPr>
      <w:rFonts w:ascii="Palatino Linotype" w:hAnsi="Palatino Linotyp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ASeznamliteratury">
    <w:name w:val="A_Seznam literatury"/>
    <w:basedOn w:val="Normln"/>
    <w:qFormat/>
    <w:rsid w:val="0096258A"/>
    <w:pPr>
      <w:tabs>
        <w:tab w:val="left" w:pos="737"/>
        <w:tab w:val="left" w:pos="7088"/>
      </w:tabs>
      <w:spacing w:after="180"/>
      <w:ind w:firstLine="0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Standardnpsmoodstavce"/>
    <w:rsid w:val="00542523"/>
  </w:style>
  <w:style w:type="character" w:customStyle="1" w:styleId="spellingerror">
    <w:name w:val="spellingerror"/>
    <w:basedOn w:val="Standardnpsmoodstavce"/>
    <w:rsid w:val="00542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š Kučera</dc:creator>
  <cp:keywords/>
  <dc:description/>
  <cp:lastModifiedBy>Aleš Kučera</cp:lastModifiedBy>
  <cp:revision>3</cp:revision>
  <dcterms:created xsi:type="dcterms:W3CDTF">2022-03-31T14:04:00Z</dcterms:created>
  <dcterms:modified xsi:type="dcterms:W3CDTF">2022-07-04T18:29:00Z</dcterms:modified>
</cp:coreProperties>
</file>